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619" w:type="dxa"/>
        <w:jc w:val="left"/>
        <w:tblInd w:w="-3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219"/>
        <w:gridCol w:w="1297"/>
        <w:gridCol w:w="886"/>
        <w:gridCol w:w="1000"/>
        <w:gridCol w:w="829"/>
        <w:gridCol w:w="790"/>
        <w:gridCol w:w="1246"/>
        <w:gridCol w:w="989"/>
        <w:gridCol w:w="2517"/>
        <w:gridCol w:w="2517"/>
        <w:gridCol w:w="1130"/>
        <w:gridCol w:w="1003"/>
        <w:gridCol w:w="850"/>
      </w:tblGrid>
      <w:tr>
        <w:trPr>
          <w:trHeight w:val="5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SIT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LONGITUDE (WGS84 UTM South 40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LATITUDE (WGS84 UTM South 40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ALTITUDE (meter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ALTITUDE CATEGOR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SECTO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COAST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VEGETATION STAG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CLIMAT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LAND US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HABITAT DESCRIPTION (ACCORDING  TO CORINE BIOTOPE REUNION DATABASE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CORINE COD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WATER PROXIM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NATURALNESS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BRAS DES CALUMET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55261.15952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60796.93376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116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Ea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epheli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so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Farming area next degraded native forest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Mountain shrub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 xml:space="preserve">Erica reunionensis, 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 grass sown 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9.4113 and  81.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211" w:hanging="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Gul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 xml:space="preserve">CHEMIN FEOGA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25892.83732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73728.93873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8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dium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e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ee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yg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Farming are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Secondary formation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 xml:space="preserve">Acacia mearnsii 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 grass sow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87.1956 and 81.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COL DE BELLEVU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53684.40926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58862.97301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16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Ea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epheli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so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Picnic area and walking trails in primary forest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Mountain shrub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Erica reunionensi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9.41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</w:tr>
      <w:tr>
        <w:trPr>
          <w:trHeight w:val="54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ETANG ST PAU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23250.70043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77989.37499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e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ee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yg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Peri urban and farming areas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Swamp vegetation of low altitude, savannah, ruderal wasteland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Panicum maximum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,industrial wastelan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59.211 and 97.1922 and 87.1912 and 86.4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etl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</w:tr>
      <w:tr>
        <w:trPr>
          <w:trHeight w:val="313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FORET TAMARINS MAID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30406.4893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70290.66643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17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e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ee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epheli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so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Picnic area and walking trails in secondary forest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Forest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Accacia heterophylla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 and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Nastus borbonicus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 and cultivated forest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 xml:space="preserve"> Tamarindus indic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49.3144 and 83.39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Gul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dium</w:t>
            </w:r>
          </w:p>
        </w:tc>
      </w:tr>
      <w:tr>
        <w:trPr>
          <w:trHeight w:val="32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GRAND ETANG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59376.97103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66566.05874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5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dium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Ea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yg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Lake, walking trails in secondary forest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Swamp vegetation of medium altitude, secondary shrub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Psidium cattleianum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59.212 and 87.195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ak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GRAND FOND TAKAMAK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57960.80149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69082.89591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6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dium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Ea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yg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Picnic area and walking trails in primary forest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Hygrophile forest of medium altitud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49.1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Wetl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</w:tr>
      <w:tr>
        <w:trPr>
          <w:trHeight w:val="40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  <w:lang w:val="en-US"/>
              </w:rPr>
              <w:t xml:space="preserve">MAÏDO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332551.00754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7668815.46436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22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Hig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We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Leewar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eath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Oligo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Walking trails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Heath, mattorals, and shrub of high altitude, secondary shrub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Ulex europaeu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9.42 and 87.195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Gul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PLAINE DES CAFRE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49610.59944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58035.68913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16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Ea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epheli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so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Farming area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Grass sow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81.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PLAINE DES PALMISTE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60455.15513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65018.81108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9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dium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Ea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yg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 xml:space="preserve">Walking trails in primary vegetation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Hyperhumid mountain shrub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Pandanus montanu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9.4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etl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PLANTATION MELISS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63947.89363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72248.83344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Ea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yg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Orchard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Orchard (Letchi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83.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R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dium</w:t>
            </w:r>
          </w:p>
        </w:tc>
      </w:tr>
      <w:tr>
        <w:trPr>
          <w:trHeight w:val="398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PORT EST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25397.58636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83976.62078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e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ee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Semi-xe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Main island harbor, container terminal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Shrub savannah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Pithecllobium dulce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 and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 xml:space="preserve">Albizia lebbeck, 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seapor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87.1921 and 89.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Gul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ull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RAVINE 3 BASSIN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19233.16166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64709.79832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e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ee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Semi-xe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Secondary savannah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Savannah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Pithecllobium dulce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 and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Albizia lebbec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87.19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Po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RAVINE DU CHAUDRO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43773.68651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88124.53430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orth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yg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Urban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Gully in urban are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Gul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</w:tr>
      <w:tr>
        <w:trPr>
          <w:trHeight w:val="306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RF BOIS DE NEFLE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29453.48698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74387.96698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12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e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ee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epheli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so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 xml:space="preserve">Farming area next primary forest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Hygrophile mountain forest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Dombeya spp.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, grass sow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49.3126 and 81.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igh</w:t>
            </w:r>
          </w:p>
        </w:tc>
      </w:tr>
      <w:tr>
        <w:trPr>
          <w:trHeight w:val="25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RIVIÈRE DES ROCHE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65016.39912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75883.3832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Ea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yg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Walking trails in coastal peri-urban area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Shrub beaches, humid ruderal fallow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17.912 and 87.1912 and 83.39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etl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RIVIERE ST DENI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38163.08124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90754.65736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orth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yg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Urban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Riverside in urban are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R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SAINT DENI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41137.51973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85549.3633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4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orth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yg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Urban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Villag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86.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ull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SAINTE MARI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44034.52322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83377.93545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2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orth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in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Hyg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Farming area and quarry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Traditional culture, quarr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82.30 and 86.4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R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dium</w:t>
            </w:r>
          </w:p>
        </w:tc>
      </w:tr>
      <w:tr>
        <w:trPr>
          <w:trHeight w:val="512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SANS SOUCI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25366.62815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79885.59559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1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estern transe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ee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Semi-xe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Farming area next secondary vegetation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Shrub savannah of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 xml:space="preserve"> Leucaena leucocephala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>,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 xml:space="preserve"> Listea glutinosa,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Albizia lebbeck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 and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  <w:lang w:val="en-US"/>
              </w:rPr>
              <w:t>Furcrea foetida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. 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 xml:space="preserve">Forest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</w:rPr>
              <w:t>Tamarindus indic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87.1934 and 87.1922 and 87.194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b/>
                <w:b/>
                <w:bCs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4"/>
                <w:szCs w:val="22"/>
              </w:rPr>
              <w:t>SAVANE ST LEU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322568.94382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7654273.67073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9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ow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Wes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Leeward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Semi-xerophil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gatherm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  <w:lang w:val="en-US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  <w:lang w:val="en-US"/>
              </w:rPr>
              <w:t xml:space="preserve">Picnic area in secondary savannah and peri-urban area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 xml:space="preserve">Shrub savannah of </w:t>
            </w:r>
            <w:r>
              <w:rPr>
                <w:rFonts w:eastAsia="Cambria" w:cs="Arial" w:ascii="Arial" w:hAnsi="Arial"/>
                <w:i/>
                <w:iCs/>
                <w:color w:val="000000"/>
                <w:sz w:val="14"/>
                <w:szCs w:val="22"/>
              </w:rPr>
              <w:t xml:space="preserve">Leucaena leucocephala, </w:t>
            </w: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 xml:space="preserve"> Villag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87.1933 and</w:t>
            </w:r>
          </w:p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86.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eastAsia="Cambria" w:cs="Arial"/>
                <w:color w:val="000000"/>
                <w:sz w:val="14"/>
                <w:szCs w:val="22"/>
              </w:rPr>
            </w:pPr>
            <w:r>
              <w:rPr>
                <w:rFonts w:eastAsia="Cambria" w:cs="Arial" w:ascii="Arial" w:hAnsi="Arial"/>
                <w:color w:val="000000"/>
                <w:sz w:val="14"/>
                <w:szCs w:val="22"/>
              </w:rPr>
              <w:t>Medium</w:t>
            </w:r>
          </w:p>
        </w:tc>
      </w:tr>
    </w:tbl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1</w:t>
      </w:r>
    </w:p>
    <w:sectPr>
      <w:type w:val="nextPage"/>
      <w:pgSz w:orient="landscape" w:w="19660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09:48:00Z</dcterms:created>
  <dc:creator>Vanina</dc:creator>
  <dc:description/>
  <cp:keywords/>
  <dc:language>en-US</dc:language>
  <cp:lastModifiedBy>Vanina</cp:lastModifiedBy>
  <dcterms:modified xsi:type="dcterms:W3CDTF">2014-07-10T07:58:00Z</dcterms:modified>
  <cp:revision>5</cp:revision>
  <dc:subject/>
  <dc:title/>
</cp:coreProperties>
</file>